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8D8" w:rsidRDefault="005268D8" w:rsidP="005268D8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1.</w:t>
      </w:r>
      <w:proofErr w:type="gramEnd"/>
      <w:r>
        <w:rPr>
          <w:rFonts w:ascii="Times New Roman" w:hAnsi="Times New Roman" w:cs="Times New Roman"/>
          <w:b/>
        </w:rPr>
        <w:t xml:space="preserve"> Primers used in the study</w:t>
      </w:r>
    </w:p>
    <w:p w:rsidR="005268D8" w:rsidRPr="00CD7A66" w:rsidRDefault="005268D8" w:rsidP="005268D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196" w:type="pct"/>
        <w:tblLayout w:type="fixed"/>
        <w:tblCellMar>
          <w:left w:w="85" w:type="dxa"/>
          <w:right w:w="85" w:type="dxa"/>
        </w:tblCellMar>
        <w:tblLook w:val="04A0"/>
      </w:tblPr>
      <w:tblGrid>
        <w:gridCol w:w="799"/>
        <w:gridCol w:w="1692"/>
        <w:gridCol w:w="3245"/>
        <w:gridCol w:w="3106"/>
        <w:gridCol w:w="1062"/>
      </w:tblGrid>
      <w:tr w:rsidR="005268D8" w:rsidRPr="00E72381" w:rsidTr="009C686B">
        <w:trPr>
          <w:trHeight w:val="21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23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Gene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23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23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Forward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23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Reverse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723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Amplico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E723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E723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bp</w:t>
            </w:r>
            <w:proofErr w:type="spellEnd"/>
            <w:r w:rsidRPr="00E723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35462B" w:rsidRDefault="005268D8" w:rsidP="009C686B">
            <w:pPr>
              <w:jc w:val="center"/>
              <w:rPr>
                <w:rFonts w:ascii="Symbol" w:eastAsia="Times New Roman" w:hAnsi="Symbol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0B149A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8628C5" w:rsidRDefault="005268D8" w:rsidP="009C686B">
            <w:pPr>
              <w:jc w:val="center"/>
              <w:rPr>
                <w:rFonts w:eastAsia="Times New Roman" w:cstheme="minorHAnsi"/>
                <w:b/>
                <w:color w:val="333333"/>
                <w:sz w:val="20"/>
                <w:szCs w:val="20"/>
                <w:lang w:eastAsia="en-CA"/>
              </w:rPr>
            </w:pPr>
            <w:r w:rsidRPr="008628C5">
              <w:rPr>
                <w:rFonts w:eastAsia="Times New Roman" w:cstheme="minorHAnsi"/>
                <w:b/>
                <w:color w:val="333333"/>
                <w:sz w:val="20"/>
                <w:szCs w:val="20"/>
                <w:lang w:eastAsia="en-CA"/>
              </w:rPr>
              <w:t>Reference genes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0B149A" w:rsidRDefault="005268D8" w:rsidP="009C686B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CA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35462B">
              <w:rPr>
                <w:rFonts w:ascii="Symbol" w:eastAsia="Times New Roman" w:hAnsi="Symbol" w:cstheme="minorHAnsi"/>
                <w:color w:val="000000"/>
                <w:sz w:val="20"/>
                <w:szCs w:val="20"/>
                <w:lang w:eastAsia="en-CA"/>
              </w:rPr>
              <w:t>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cti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0B149A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31144.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CA"/>
              </w:rPr>
            </w:pPr>
            <w:r w:rsidRPr="000B149A">
              <w:rPr>
                <w:rFonts w:eastAsia="Times New Roman" w:cstheme="minorHAnsi"/>
                <w:color w:val="333333"/>
                <w:sz w:val="20"/>
                <w:szCs w:val="20"/>
                <w:lang w:eastAsia="en-CA"/>
              </w:rPr>
              <w:t>CCGTAAAGACCTCTATGCCAAC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0B149A">
              <w:rPr>
                <w:rFonts w:eastAsia="Times New Roman" w:cstheme="minorHAnsi"/>
                <w:color w:val="333333"/>
                <w:sz w:val="20"/>
                <w:szCs w:val="20"/>
                <w:lang w:eastAsia="en-CA"/>
              </w:rPr>
              <w:t>CTCAGGAGGAGCAATGATCTTGAT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5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apdh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17008.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TGGAGAAACCTGCCAAGTATGATG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GAAGAGTGGGAGTTGCTGTTGA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4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35462B">
              <w:rPr>
                <w:rFonts w:ascii="Symbol" w:eastAsia="Times New Roman" w:hAnsi="Symbol" w:cstheme="minorHAnsi"/>
                <w:color w:val="000000"/>
                <w:sz w:val="20"/>
                <w:szCs w:val="20"/>
                <w:lang w:eastAsia="en-CA"/>
              </w:rPr>
              <w:t>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Tub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0B149A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22298.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0B149A" w:rsidRDefault="005268D8" w:rsidP="009C686B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0B149A">
              <w:rPr>
                <w:rFonts w:eastAsia="Times New Roman" w:cstheme="minorHAnsi"/>
                <w:sz w:val="20"/>
                <w:szCs w:val="20"/>
                <w:lang w:eastAsia="en-CA"/>
              </w:rPr>
              <w:t>ATTCGCAAGCTGGCTGACCA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0B149A" w:rsidRDefault="005268D8" w:rsidP="009C686B">
            <w:pPr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0B149A">
              <w:rPr>
                <w:rFonts w:eastAsia="Times New Roman" w:cstheme="minorHAnsi"/>
                <w:sz w:val="20"/>
                <w:szCs w:val="20"/>
                <w:lang w:eastAsia="en-CA"/>
              </w:rPr>
              <w:t>TGTGGGTGGTGAGGATGGA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13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8628C5" w:rsidRDefault="005268D8" w:rsidP="009C686B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28C5">
              <w:rPr>
                <w:rFonts w:cstheme="minorHAnsi"/>
                <w:b/>
                <w:color w:val="000000"/>
                <w:sz w:val="20"/>
                <w:szCs w:val="20"/>
              </w:rPr>
              <w:t>IL-1</w:t>
            </w:r>
            <w:r w:rsidRPr="008628C5">
              <w:rPr>
                <w:rFonts w:ascii="Symbol" w:hAnsi="Symbol" w:cstheme="minorHAnsi"/>
                <w:b/>
                <w:color w:val="000000"/>
                <w:sz w:val="20"/>
                <w:szCs w:val="20"/>
              </w:rPr>
              <w:t></w:t>
            </w:r>
            <w:r w:rsidRPr="008628C5">
              <w:rPr>
                <w:rFonts w:cstheme="minorHAnsi"/>
                <w:b/>
                <w:color w:val="000000"/>
                <w:sz w:val="20"/>
                <w:szCs w:val="20"/>
              </w:rPr>
              <w:t>-stimulated genes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cl2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0B149A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31530.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0B149A" w:rsidRDefault="005268D8" w:rsidP="009C68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B149A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TGTCTCAGCCAGATGCAGTT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0B149A">
              <w:rPr>
                <w:rFonts w:cstheme="minorHAnsi"/>
                <w:color w:val="000000"/>
                <w:sz w:val="20"/>
                <w:szCs w:val="20"/>
              </w:rPr>
              <w:t>ACTTCTGGACCCATTCCTTATTGG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2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cl5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31116.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CTTGCAGTCGTCTTTGTCACTC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AGGATCAGAATGGAGAGACCCTC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27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cl19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01108661.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TCCTCCAAGAGCAAAGGCG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CTCACGTTCACACCGACTCT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2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xcl1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30845.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CGAAGTCATAGCCACACTCAAGA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TTGTCAGAAGCCAGCGTTCA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7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s2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12611.3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TCCCCATTCTGAAGCCC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CTGACACTCCGCACAAAG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7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as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139194.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CGTGTCAGCCTGGTGAACGAAA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CACTTCTAAACCATGCCCTTCATC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0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17051.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GAACCCAAAGGAGAGTTGCTGG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TTGCAGTGGGTCCTGATTAGAGC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81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8628C5" w:rsidRDefault="005268D8" w:rsidP="009C686B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8628C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IFN</w:t>
            </w:r>
            <w:r w:rsidRPr="008628C5">
              <w:rPr>
                <w:rFonts w:ascii="Symbol" w:eastAsia="Times New Roman" w:hAnsi="Symbol" w:cstheme="minorHAnsi"/>
                <w:b/>
                <w:color w:val="000000"/>
                <w:sz w:val="20"/>
                <w:szCs w:val="20"/>
                <w:lang w:eastAsia="en-CA"/>
              </w:rPr>
              <w:t></w:t>
            </w:r>
            <w:r w:rsidRPr="008628C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-stimulated genes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Irf-1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12591.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AAGAGGAAGCTGTGCGGAGAT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GAGAGACTGCTGCTGACGAC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7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E7EFA">
              <w:rPr>
                <w:rFonts w:eastAsia="Times New Roman" w:cstheme="minorHAnsi"/>
                <w:sz w:val="20"/>
                <w:szCs w:val="20"/>
                <w:lang w:eastAsia="en-CA"/>
              </w:rPr>
              <w:t>Socs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145879.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ACTTCTGGCTGGAGACCTTATCC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GGAGAGGTAGGCGTGGAGTT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25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E7EFA">
              <w:rPr>
                <w:rFonts w:eastAsia="Times New Roman" w:cstheme="minorHAnsi"/>
                <w:sz w:val="20"/>
                <w:szCs w:val="20"/>
                <w:lang w:eastAsia="en-CA"/>
              </w:rPr>
              <w:t>Socs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53565.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TCTCTTTACCACCGACGGAACC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TTTCTCATAGGAGTCCAGGTGACC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9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8628C5" w:rsidRDefault="005268D8" w:rsidP="009C686B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8628C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 xml:space="preserve">Non-canonical </w:t>
            </w:r>
            <w:proofErr w:type="spellStart"/>
            <w:r w:rsidRPr="008628C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Nf</w:t>
            </w:r>
            <w:proofErr w:type="spellEnd"/>
            <w:r w:rsidRPr="008628C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-</w:t>
            </w:r>
            <w:r w:rsidRPr="008628C5">
              <w:rPr>
                <w:rFonts w:ascii="Symbol" w:eastAsia="Times New Roman" w:hAnsi="Symbol" w:cstheme="minorHAnsi"/>
                <w:b/>
                <w:color w:val="000000"/>
                <w:sz w:val="20"/>
                <w:szCs w:val="20"/>
                <w:lang w:eastAsia="en-CA"/>
              </w:rPr>
              <w:t></w:t>
            </w:r>
            <w:r w:rsidRPr="008628C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 xml:space="preserve">B 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f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  <w:r w:rsidRPr="0035462B">
              <w:rPr>
                <w:rFonts w:ascii="Symbol" w:eastAsia="Times New Roman" w:hAnsi="Symbol" w:cstheme="minorHAnsi"/>
                <w:color w:val="000000"/>
                <w:sz w:val="20"/>
                <w:szCs w:val="20"/>
                <w:lang w:eastAsia="en-CA"/>
              </w:rPr>
              <w:t>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B2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01008349.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GCAGTCTCCTTCGTAGTTACAAGC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CTTCTTTCACCTCTGTGCTGGG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48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ik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M_001108301.1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B75B0D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CAGCATCGACAGCCTCTCA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en-CA"/>
              </w:rPr>
            </w:pPr>
            <w:r w:rsidRPr="00B75B0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CA"/>
              </w:rPr>
              <w:t>GACCTTGACACCGTTGAAGTAGC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6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bxw7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XM_002729089.5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CAGGAGGGTTGTTAGTGGAGC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35F1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GCCGTCAAACTGTAACGAATAGAC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22</w:t>
            </w:r>
          </w:p>
        </w:tc>
      </w:tr>
      <w:tr w:rsidR="005268D8" w:rsidRPr="00E72381" w:rsidTr="009C686B">
        <w:trPr>
          <w:trHeight w:val="21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FE7EFA">
              <w:rPr>
                <w:rFonts w:eastAsia="Times New Roman" w:cstheme="minorHAnsi"/>
                <w:sz w:val="20"/>
                <w:szCs w:val="20"/>
                <w:lang w:eastAsia="en-CA"/>
              </w:rPr>
              <w:t>Cebpd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145EE5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sz w:val="20"/>
                <w:szCs w:val="20"/>
                <w:lang/>
              </w:rPr>
              <w:t>NM_013154.2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CCGACCTCTTCAACAGCAAT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45EE5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CAAGCTCACCACTGTCTGC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268D8" w:rsidRPr="00E72381" w:rsidRDefault="005268D8" w:rsidP="009C68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1</w:t>
            </w:r>
          </w:p>
        </w:tc>
      </w:tr>
    </w:tbl>
    <w:p w:rsidR="005268D8" w:rsidRPr="00EC7747" w:rsidRDefault="005268D8" w:rsidP="005268D8">
      <w:pPr>
        <w:rPr>
          <w:rFonts w:ascii="Times New Roman" w:hAnsi="Times New Roman" w:cs="Times New Roman"/>
        </w:rPr>
      </w:pPr>
    </w:p>
    <w:p w:rsidR="005268D8" w:rsidRPr="00EC7747" w:rsidRDefault="005268D8" w:rsidP="005268D8">
      <w:pPr>
        <w:rPr>
          <w:rFonts w:ascii="Times New Roman" w:hAnsi="Times New Roman" w:cs="Times New Roman"/>
        </w:rPr>
      </w:pPr>
      <w:r w:rsidRPr="00EC7747">
        <w:rPr>
          <w:rFonts w:ascii="Times New Roman" w:hAnsi="Times New Roman" w:cs="Times New Roman"/>
        </w:rPr>
        <w:t>Primers were designed to efficiently anneal at 58-60</w:t>
      </w:r>
      <w:r>
        <w:rPr>
          <w:rFonts w:ascii="Times New Roman" w:hAnsi="Times New Roman" w:cs="Times New Roman"/>
        </w:rPr>
        <w:t>°</w:t>
      </w:r>
      <w:r w:rsidRPr="00EC7747">
        <w:rPr>
          <w:rFonts w:ascii="Times New Roman" w:hAnsi="Times New Roman" w:cs="Times New Roman"/>
        </w:rPr>
        <w:t xml:space="preserve">C. </w:t>
      </w:r>
      <w:r>
        <w:rPr>
          <w:rFonts w:ascii="Times New Roman" w:hAnsi="Times New Roman" w:cs="Times New Roman"/>
        </w:rPr>
        <w:t>Except for one-</w:t>
      </w:r>
      <w:proofErr w:type="spellStart"/>
      <w:r>
        <w:rPr>
          <w:rFonts w:ascii="Times New Roman" w:hAnsi="Times New Roman" w:cs="Times New Roman"/>
        </w:rPr>
        <w:t>exon</w:t>
      </w:r>
      <w:proofErr w:type="spellEnd"/>
      <w:r>
        <w:rPr>
          <w:rFonts w:ascii="Times New Roman" w:hAnsi="Times New Roman" w:cs="Times New Roman"/>
        </w:rPr>
        <w:t xml:space="preserve"> genes (*), a</w:t>
      </w:r>
      <w:r w:rsidRPr="00EC7747">
        <w:rPr>
          <w:rFonts w:ascii="Times New Roman" w:hAnsi="Times New Roman" w:cs="Times New Roman"/>
        </w:rPr>
        <w:t xml:space="preserve">t least one primer in each pair spans a splice site to exclude amplification of genomic DNA. Veracity of PCR products was confirmed by appearance of single bands of indicated sizes on 1.5% </w:t>
      </w:r>
      <w:proofErr w:type="spellStart"/>
      <w:r w:rsidRPr="00EC7747">
        <w:rPr>
          <w:rFonts w:ascii="Times New Roman" w:hAnsi="Times New Roman" w:cs="Times New Roman"/>
        </w:rPr>
        <w:t>agarose</w:t>
      </w:r>
      <w:proofErr w:type="spellEnd"/>
      <w:r w:rsidRPr="00EC7747">
        <w:rPr>
          <w:rFonts w:ascii="Times New Roman" w:hAnsi="Times New Roman" w:cs="Times New Roman"/>
        </w:rPr>
        <w:t xml:space="preserve"> gel.  </w:t>
      </w:r>
    </w:p>
    <w:p w:rsidR="005268D8" w:rsidRDefault="005268D8" w:rsidP="005268D8"/>
    <w:p w:rsidR="005524E3" w:rsidRDefault="005524E3"/>
    <w:sectPr w:rsidR="005524E3" w:rsidSect="00552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68D8"/>
    <w:rsid w:val="00150D7F"/>
    <w:rsid w:val="00174365"/>
    <w:rsid w:val="003238DE"/>
    <w:rsid w:val="00345AA5"/>
    <w:rsid w:val="003A7BFB"/>
    <w:rsid w:val="004F2D5A"/>
    <w:rsid w:val="005268D8"/>
    <w:rsid w:val="005524E3"/>
    <w:rsid w:val="00636938"/>
    <w:rsid w:val="00853853"/>
    <w:rsid w:val="00F10CA6"/>
    <w:rsid w:val="00FF3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8D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8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1</cp:revision>
  <dcterms:created xsi:type="dcterms:W3CDTF">2021-02-06T20:53:00Z</dcterms:created>
  <dcterms:modified xsi:type="dcterms:W3CDTF">2021-02-06T20:54:00Z</dcterms:modified>
</cp:coreProperties>
</file>